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0A0D4" w14:textId="69ABFEE8" w:rsidR="00AF0AAD" w:rsidRPr="00AF0AAD" w:rsidRDefault="00AF0AAD" w:rsidP="00AF0AAD">
      <w:pPr>
        <w:spacing w:line="360" w:lineRule="auto"/>
        <w:jc w:val="center"/>
        <w:rPr>
          <w:rFonts w:ascii="Times New Roman" w:hAnsi="Times New Roman" w:cs="Times New Roman"/>
          <w:sz w:val="15"/>
        </w:rPr>
      </w:pPr>
      <w:r w:rsidRPr="005761AD">
        <w:rPr>
          <w:rFonts w:ascii="Times New Roman" w:hAnsi="Times New Roman" w:cs="Times New Roman" w:hint="eastAsia"/>
          <w:b/>
          <w:sz w:val="15"/>
        </w:rPr>
        <w:t>Table</w:t>
      </w:r>
      <w:r w:rsidRPr="005761AD">
        <w:rPr>
          <w:rFonts w:ascii="Times New Roman" w:hAnsi="Times New Roman" w:cs="Times New Roman"/>
          <w:b/>
          <w:sz w:val="15"/>
        </w:rPr>
        <w:t xml:space="preserve"> </w:t>
      </w:r>
      <w:r w:rsidRPr="005761AD">
        <w:rPr>
          <w:rFonts w:ascii="Times New Roman" w:hAnsi="Times New Roman" w:cs="Times New Roman" w:hint="eastAsia"/>
          <w:b/>
          <w:sz w:val="15"/>
        </w:rPr>
        <w:t>S</w:t>
      </w:r>
      <w:r w:rsidR="009E767D">
        <w:rPr>
          <w:rFonts w:ascii="Times New Roman" w:hAnsi="Times New Roman" w:cs="Times New Roman"/>
          <w:b/>
          <w:sz w:val="15"/>
        </w:rPr>
        <w:t>4</w:t>
      </w:r>
      <w:r>
        <w:rPr>
          <w:rFonts w:ascii="Times New Roman" w:hAnsi="Times New Roman" w:cs="Times New Roman" w:hint="eastAsia"/>
          <w:b/>
          <w:sz w:val="15"/>
        </w:rPr>
        <w:t xml:space="preserve">. </w:t>
      </w:r>
      <w:r w:rsidRPr="00AF0AAD">
        <w:rPr>
          <w:rFonts w:ascii="Times New Roman" w:hAnsi="Times New Roman" w:cs="Times New Roman"/>
          <w:sz w:val="15"/>
        </w:rPr>
        <w:t>Detail</w:t>
      </w:r>
      <w:r w:rsidR="0096434A">
        <w:rPr>
          <w:rFonts w:ascii="Times New Roman" w:hAnsi="Times New Roman" w:cs="Times New Roman" w:hint="eastAsia"/>
          <w:sz w:val="15"/>
        </w:rPr>
        <w:t>s</w:t>
      </w:r>
      <w:r w:rsidR="0096434A">
        <w:rPr>
          <w:rFonts w:ascii="Times New Roman" w:hAnsi="Times New Roman" w:cs="Times New Roman"/>
          <w:sz w:val="15"/>
        </w:rPr>
        <w:t xml:space="preserve"> </w:t>
      </w:r>
      <w:r w:rsidRPr="00AF0AAD">
        <w:rPr>
          <w:rFonts w:ascii="Times New Roman" w:hAnsi="Times New Roman" w:cs="Times New Roman"/>
          <w:sz w:val="15"/>
        </w:rPr>
        <w:t xml:space="preserve">of </w:t>
      </w:r>
      <w:r w:rsidR="0096434A">
        <w:rPr>
          <w:rFonts w:ascii="Times New Roman" w:hAnsi="Times New Roman" w:cs="Times New Roman"/>
          <w:sz w:val="15"/>
        </w:rPr>
        <w:t xml:space="preserve">eleven </w:t>
      </w:r>
      <w:r w:rsidRPr="00AF0AAD">
        <w:rPr>
          <w:rFonts w:ascii="Times New Roman" w:hAnsi="Times New Roman" w:cs="Times New Roman"/>
          <w:sz w:val="15"/>
        </w:rPr>
        <w:t xml:space="preserve">genes </w:t>
      </w:r>
      <w:r w:rsidR="007315E2">
        <w:rPr>
          <w:rFonts w:ascii="Times New Roman" w:hAnsi="Times New Roman" w:cs="Times New Roman" w:hint="eastAsia"/>
          <w:sz w:val="15"/>
        </w:rPr>
        <w:t>and</w:t>
      </w:r>
      <w:r w:rsidR="007315E2">
        <w:rPr>
          <w:rFonts w:ascii="Times New Roman" w:hAnsi="Times New Roman" w:cs="Times New Roman"/>
          <w:sz w:val="15"/>
        </w:rPr>
        <w:t xml:space="preserve"> </w:t>
      </w:r>
      <w:r w:rsidR="0096434A">
        <w:rPr>
          <w:rFonts w:ascii="Times New Roman" w:hAnsi="Times New Roman" w:cs="Times New Roman"/>
          <w:sz w:val="15"/>
        </w:rPr>
        <w:t xml:space="preserve">their </w:t>
      </w:r>
      <w:r w:rsidR="007315E2">
        <w:rPr>
          <w:rFonts w:ascii="Times New Roman" w:hAnsi="Times New Roman" w:cs="Times New Roman" w:hint="eastAsia"/>
          <w:sz w:val="15"/>
        </w:rPr>
        <w:t>primers</w:t>
      </w:r>
      <w:r w:rsidR="007315E2">
        <w:rPr>
          <w:rFonts w:ascii="Times New Roman" w:hAnsi="Times New Roman" w:cs="Times New Roman"/>
          <w:sz w:val="15"/>
        </w:rPr>
        <w:t xml:space="preserve"> </w:t>
      </w:r>
      <w:r w:rsidRPr="00AF0AAD">
        <w:rPr>
          <w:rFonts w:ascii="Times New Roman" w:hAnsi="Times New Roman" w:cs="Times New Roman"/>
          <w:sz w:val="15"/>
        </w:rPr>
        <w:t xml:space="preserve">for </w:t>
      </w:r>
      <w:proofErr w:type="spellStart"/>
      <w:r w:rsidRPr="00AF0AAD">
        <w:rPr>
          <w:rFonts w:ascii="Times New Roman" w:hAnsi="Times New Roman" w:cs="Times New Roman"/>
          <w:sz w:val="15"/>
        </w:rPr>
        <w:t>qRT</w:t>
      </w:r>
      <w:proofErr w:type="spellEnd"/>
      <w:r w:rsidRPr="00AF0AAD">
        <w:rPr>
          <w:rFonts w:ascii="Times New Roman" w:hAnsi="Times New Roman" w:cs="Times New Roman"/>
          <w:sz w:val="15"/>
        </w:rPr>
        <w:t>-PCR analysis.</w:t>
      </w:r>
    </w:p>
    <w:tbl>
      <w:tblPr>
        <w:tblW w:w="8481" w:type="dxa"/>
        <w:jc w:val="center"/>
        <w:tblLook w:val="04A0" w:firstRow="1" w:lastRow="0" w:firstColumn="1" w:lastColumn="0" w:noHBand="0" w:noVBand="1"/>
      </w:tblPr>
      <w:tblGrid>
        <w:gridCol w:w="437"/>
        <w:gridCol w:w="1674"/>
        <w:gridCol w:w="2965"/>
        <w:gridCol w:w="3405"/>
      </w:tblGrid>
      <w:tr w:rsidR="006510C1" w:rsidRPr="005F4735" w14:paraId="33A63FFD" w14:textId="77777777" w:rsidTr="006510C1">
        <w:trPr>
          <w:trHeight w:val="280"/>
          <w:jc w:val="center"/>
        </w:trPr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6B3FD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.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3DBFC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Gene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ID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B1BAD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rimer sequence</w:t>
            </w: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Pr="006510C1">
              <w:rPr>
                <w:rFonts w:ascii="宋体" w:eastAsia="宋体" w:hAnsi="宋体" w:cs="Times New Roman"/>
                <w:kern w:val="0"/>
                <w:sz w:val="15"/>
                <w:szCs w:val="15"/>
              </w:rPr>
              <w:t>'</w:t>
            </w: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-3</w:t>
            </w:r>
            <w:r w:rsidRPr="006510C1">
              <w:rPr>
                <w:rFonts w:ascii="宋体" w:eastAsia="宋体" w:hAnsi="宋体" w:cs="Times New Roman"/>
                <w:kern w:val="0"/>
                <w:sz w:val="15"/>
                <w:szCs w:val="15"/>
              </w:rPr>
              <w:t>'</w:t>
            </w: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1A07A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nnotation</w:t>
            </w:r>
          </w:p>
        </w:tc>
      </w:tr>
      <w:tr w:rsidR="006510C1" w:rsidRPr="005F4735" w14:paraId="7425BCAC" w14:textId="77777777" w:rsidTr="00F32D41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9452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C53C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F0A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luster-21662.39788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7885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: </w:t>
            </w:r>
            <w:r w:rsidRPr="00AF0A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CGACGAGAGGAAGGTGGTG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6B79" w14:textId="77777777" w:rsidR="006510C1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redicted</w:t>
            </w:r>
            <w:r w:rsidR="006510C1"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: carotenoid cleavage dioxygenase 8 homolog A</w:t>
            </w:r>
          </w:p>
        </w:tc>
      </w:tr>
      <w:tr w:rsidR="006510C1" w:rsidRPr="005F4735" w14:paraId="0328437B" w14:textId="77777777" w:rsidTr="00F32D41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09C5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AB01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F012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R: </w:t>
            </w:r>
            <w:r w:rsidRPr="00AF0A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GGACTTGATGAGGCTGTTGATGC</w:t>
            </w:r>
          </w:p>
        </w:tc>
        <w:tc>
          <w:tcPr>
            <w:tcW w:w="3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D0E9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510C1" w:rsidRPr="005F4735" w14:paraId="5BC8E48C" w14:textId="77777777" w:rsidTr="004C68A0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6814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890E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F0A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luster-21662.151963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BAFF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: 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CTTCGGAAATAATCGCATCGTAGG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AB77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ceptor-like protein 12</w:t>
            </w:r>
          </w:p>
        </w:tc>
      </w:tr>
      <w:tr w:rsidR="006510C1" w:rsidRPr="005F4735" w14:paraId="4E4E12EA" w14:textId="77777777" w:rsidTr="004C68A0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B37D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9A13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B8AB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R: 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GGTTGGATCTCAAGACAAGGACAC</w:t>
            </w:r>
          </w:p>
        </w:tc>
        <w:tc>
          <w:tcPr>
            <w:tcW w:w="3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67C5F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510C1" w:rsidRPr="005F4735" w14:paraId="2DCE0399" w14:textId="77777777" w:rsidTr="00BC11DE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8303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C210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F0A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luster-21662.108468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AD96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: 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GTCGGCAAGAAGGGCAACG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422A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ATP synthase subunit gamma</w:t>
            </w:r>
          </w:p>
        </w:tc>
      </w:tr>
      <w:tr w:rsidR="006510C1" w:rsidRPr="005F4735" w14:paraId="5569307C" w14:textId="77777777" w:rsidTr="00BC11DE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E337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9EA2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364AC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R: 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TGAGTAGATGAGGTCGCAGATGG</w:t>
            </w:r>
          </w:p>
        </w:tc>
        <w:tc>
          <w:tcPr>
            <w:tcW w:w="3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00B0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510C1" w:rsidRPr="005F4735" w14:paraId="70EE2DD5" w14:textId="77777777" w:rsidTr="009C0096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E900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8AAE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F0A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luster-21662.88693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FB59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: 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CCAGAGCAGCAGCATCAAGAAC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3968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sbP</w:t>
            </w:r>
            <w:proofErr w:type="spellEnd"/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domain-containing protein 4</w:t>
            </w:r>
          </w:p>
        </w:tc>
      </w:tr>
      <w:tr w:rsidR="006510C1" w:rsidRPr="005F4735" w14:paraId="4A7F7FCA" w14:textId="77777777" w:rsidTr="009C0096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4986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9157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9397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R: 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TTGTGACGAACAGAGAAGAAGAGC</w:t>
            </w:r>
          </w:p>
        </w:tc>
        <w:tc>
          <w:tcPr>
            <w:tcW w:w="3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CF1A8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510C1" w:rsidRPr="005F4735" w14:paraId="5B939387" w14:textId="77777777" w:rsidTr="00EF781A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4658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6F44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F0A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luster-21662.136127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609D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: 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TGCTTCACTTGTACGAGACCTTC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49DE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Alternative oxidase 4</w:t>
            </w:r>
          </w:p>
        </w:tc>
      </w:tr>
      <w:tr w:rsidR="006510C1" w:rsidRPr="005F4735" w14:paraId="2FFA70A8" w14:textId="77777777" w:rsidTr="00EF781A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7FA1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184E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59DA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R: 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GAGTTACCACCCAATGCTTCC</w:t>
            </w:r>
          </w:p>
        </w:tc>
        <w:tc>
          <w:tcPr>
            <w:tcW w:w="3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E127" w14:textId="77777777" w:rsidR="006510C1" w:rsidRPr="005F4735" w:rsidRDefault="006510C1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315E2" w:rsidRPr="005F4735" w14:paraId="5FDFF1CC" w14:textId="77777777" w:rsidTr="005D1747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AE8E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490A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F0A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luster-21662.105304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DB1A" w14:textId="77777777" w:rsidR="007315E2" w:rsidRPr="006510C1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: 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AAGGTGGCGAAGCAGGACAAG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3F73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redicted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: 40S ribosomal protein S30</w:t>
            </w:r>
          </w:p>
        </w:tc>
      </w:tr>
      <w:tr w:rsidR="007315E2" w:rsidRPr="005F4735" w14:paraId="77535ECA" w14:textId="77777777" w:rsidTr="005D1747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02D7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C2E1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043C" w14:textId="77777777" w:rsidR="007315E2" w:rsidRPr="006510C1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R: 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CGACGGCGGTGACGAAGC</w:t>
            </w:r>
          </w:p>
        </w:tc>
        <w:tc>
          <w:tcPr>
            <w:tcW w:w="3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4B1C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315E2" w:rsidRPr="005F4735" w14:paraId="6FA63A7C" w14:textId="77777777" w:rsidTr="00973F97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619E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DC84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F0A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luster-21662.82126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7FEF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: 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GCACCCTGGACTCACAC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AE57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</w:t>
            </w:r>
            <w:r w:rsidRPr="007315E2">
              <w:rPr>
                <w:rFonts w:ascii="Times New Roman" w:hAnsi="Times New Roman" w:cs="Times New Roman"/>
                <w:kern w:val="0"/>
                <w:sz w:val="15"/>
                <w:szCs w:val="15"/>
              </w:rPr>
              <w:t>ibosomal subunit 8E protein</w:t>
            </w:r>
          </w:p>
        </w:tc>
      </w:tr>
      <w:tr w:rsidR="007315E2" w:rsidRPr="005F4735" w14:paraId="2DC2CD7D" w14:textId="77777777" w:rsidTr="00973F97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A30D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1B3D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D41E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R: 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CCCTCAAGAATGTAGCCATCAGC</w:t>
            </w:r>
          </w:p>
        </w:tc>
        <w:tc>
          <w:tcPr>
            <w:tcW w:w="3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5E64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315E2" w:rsidRPr="005F4735" w14:paraId="0B6C2A1B" w14:textId="77777777" w:rsidTr="0068465D">
        <w:trPr>
          <w:trHeight w:val="115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FFDD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97C0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F0A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luster-21662.10454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921D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: 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AACGGCTTCTCCTCTTCCTACC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5BEB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5E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0S ribosomal protein L32-1</w:t>
            </w:r>
          </w:p>
        </w:tc>
      </w:tr>
      <w:tr w:rsidR="007315E2" w:rsidRPr="005F4735" w14:paraId="4E2CC604" w14:textId="77777777" w:rsidTr="0068465D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F84B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2EB7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D150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R: 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GCCCTCTTGAAGTGCTTGACC</w:t>
            </w:r>
          </w:p>
        </w:tc>
        <w:tc>
          <w:tcPr>
            <w:tcW w:w="3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B1B2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315E2" w:rsidRPr="005F4735" w14:paraId="42F57459" w14:textId="77777777" w:rsidTr="00FC6ECA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64D1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65D8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F0A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luster-21662.86658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C09E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: 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CGTGTATGTTCTCCACCACCATTC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7399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5E2">
              <w:rPr>
                <w:rFonts w:ascii="Times New Roman" w:hAnsi="Times New Roman" w:cs="Times New Roman"/>
                <w:kern w:val="0"/>
                <w:sz w:val="15"/>
                <w:szCs w:val="15"/>
              </w:rPr>
              <w:t>Beta-</w:t>
            </w:r>
            <w:proofErr w:type="spellStart"/>
            <w:r w:rsidRPr="007315E2">
              <w:rPr>
                <w:rFonts w:ascii="Times New Roman" w:hAnsi="Times New Roman" w:cs="Times New Roman"/>
                <w:kern w:val="0"/>
                <w:sz w:val="15"/>
                <w:szCs w:val="15"/>
              </w:rPr>
              <w:t>fructofuranosidase</w:t>
            </w:r>
            <w:proofErr w:type="spellEnd"/>
          </w:p>
        </w:tc>
      </w:tr>
      <w:tr w:rsidR="007315E2" w:rsidRPr="005F4735" w14:paraId="7DAD2B9E" w14:textId="77777777" w:rsidTr="00FC6ECA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43E9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29B9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5D25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R: 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GTAGGCAGTCCTGTACCTCTCG</w:t>
            </w:r>
          </w:p>
        </w:tc>
        <w:tc>
          <w:tcPr>
            <w:tcW w:w="3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4476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315E2" w:rsidRPr="005F4735" w14:paraId="21238833" w14:textId="77777777" w:rsidTr="008B1DD2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5AE9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8912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F0A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luster-21662.85706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24B9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: 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CCGCTCGCTGTGCTCGTC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94FD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5E2">
              <w:rPr>
                <w:rFonts w:ascii="Times New Roman" w:hAnsi="Times New Roman" w:cs="Times New Roman"/>
                <w:kern w:val="0"/>
                <w:sz w:val="15"/>
                <w:szCs w:val="15"/>
              </w:rPr>
              <w:t>Flavonoid 3'-monooxygenase</w:t>
            </w:r>
          </w:p>
        </w:tc>
      </w:tr>
      <w:tr w:rsidR="007315E2" w:rsidRPr="005F4735" w14:paraId="481D9D15" w14:textId="77777777" w:rsidTr="008B1DD2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CE1A5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D95DF8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6C3A5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R: 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CCGTGGCTGGACTGGATGG</w:t>
            </w:r>
          </w:p>
        </w:tc>
        <w:tc>
          <w:tcPr>
            <w:tcW w:w="34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BC4E87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315E2" w:rsidRPr="005F4735" w14:paraId="44F8B2DC" w14:textId="77777777" w:rsidTr="006510C1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1B33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54EE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F0AA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luster-21662.92997</w:t>
            </w:r>
          </w:p>
        </w:tc>
        <w:tc>
          <w:tcPr>
            <w:tcW w:w="2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33C1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: 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CTCTCGGTCTCATCTCCTCCAG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78B6" w14:textId="77777777" w:rsidR="007315E2" w:rsidRPr="007315E2" w:rsidRDefault="007315E2" w:rsidP="007315E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5E2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henylalanine ammonia-lyase</w:t>
            </w:r>
          </w:p>
        </w:tc>
      </w:tr>
      <w:tr w:rsidR="007315E2" w:rsidRPr="005F4735" w14:paraId="6112692E" w14:textId="77777777" w:rsidTr="00D825D0">
        <w:trPr>
          <w:trHeight w:val="280"/>
          <w:jc w:val="center"/>
        </w:trPr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28C79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3BCAC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9ED99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F4735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R: </w:t>
            </w:r>
            <w:r w:rsidRPr="006510C1">
              <w:rPr>
                <w:rFonts w:ascii="Times New Roman" w:hAnsi="Times New Roman" w:cs="Times New Roman"/>
                <w:kern w:val="0"/>
                <w:sz w:val="15"/>
                <w:szCs w:val="15"/>
              </w:rPr>
              <w:t>TTGACAGCATTCTTGACATTCTCC</w:t>
            </w:r>
          </w:p>
        </w:tc>
        <w:tc>
          <w:tcPr>
            <w:tcW w:w="34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CDBA1" w14:textId="77777777" w:rsidR="007315E2" w:rsidRPr="005F4735" w:rsidRDefault="007315E2" w:rsidP="00696A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1A5A04AC" w14:textId="77777777" w:rsidR="00AF0AAD" w:rsidRPr="00D94AA9" w:rsidRDefault="00AF0AAD" w:rsidP="006E16A3">
      <w:pPr>
        <w:widowControl/>
      </w:pPr>
    </w:p>
    <w:sectPr w:rsidR="00AF0AAD" w:rsidRPr="00D94AA9" w:rsidSect="00A715C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F9340" w14:textId="77777777" w:rsidR="00AF5AA4" w:rsidRDefault="00AF5AA4" w:rsidP="00BC2F87">
      <w:r>
        <w:separator/>
      </w:r>
    </w:p>
  </w:endnote>
  <w:endnote w:type="continuationSeparator" w:id="0">
    <w:p w14:paraId="24CBF0F7" w14:textId="77777777" w:rsidR="00AF5AA4" w:rsidRDefault="00AF5AA4" w:rsidP="00BC2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61722" w14:textId="77777777" w:rsidR="00AF5AA4" w:rsidRDefault="00AF5AA4" w:rsidP="00BC2F87">
      <w:r>
        <w:separator/>
      </w:r>
    </w:p>
  </w:footnote>
  <w:footnote w:type="continuationSeparator" w:id="0">
    <w:p w14:paraId="539C2CC3" w14:textId="77777777" w:rsidR="00AF5AA4" w:rsidRDefault="00AF5AA4" w:rsidP="00BC2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29F1"/>
    <w:rsid w:val="0002118D"/>
    <w:rsid w:val="00254F8C"/>
    <w:rsid w:val="002707D0"/>
    <w:rsid w:val="00280DDD"/>
    <w:rsid w:val="003102ED"/>
    <w:rsid w:val="00330AE4"/>
    <w:rsid w:val="003E5B8F"/>
    <w:rsid w:val="00444436"/>
    <w:rsid w:val="0061390D"/>
    <w:rsid w:val="006329F1"/>
    <w:rsid w:val="006510C1"/>
    <w:rsid w:val="006802B2"/>
    <w:rsid w:val="006C2447"/>
    <w:rsid w:val="006E16A3"/>
    <w:rsid w:val="007315E2"/>
    <w:rsid w:val="00745403"/>
    <w:rsid w:val="00754945"/>
    <w:rsid w:val="007C5D2C"/>
    <w:rsid w:val="007F20E8"/>
    <w:rsid w:val="008C3872"/>
    <w:rsid w:val="0096434A"/>
    <w:rsid w:val="009E767D"/>
    <w:rsid w:val="00A0504E"/>
    <w:rsid w:val="00A41C7B"/>
    <w:rsid w:val="00A715C0"/>
    <w:rsid w:val="00A97677"/>
    <w:rsid w:val="00AA2C2C"/>
    <w:rsid w:val="00AA34FD"/>
    <w:rsid w:val="00AB3C55"/>
    <w:rsid w:val="00AF0AAD"/>
    <w:rsid w:val="00AF5AA4"/>
    <w:rsid w:val="00BA12B8"/>
    <w:rsid w:val="00BA38E8"/>
    <w:rsid w:val="00BC2F87"/>
    <w:rsid w:val="00C93AA7"/>
    <w:rsid w:val="00CA4A38"/>
    <w:rsid w:val="00CD761D"/>
    <w:rsid w:val="00CF4A86"/>
    <w:rsid w:val="00D0604F"/>
    <w:rsid w:val="00D66600"/>
    <w:rsid w:val="00D94AA9"/>
    <w:rsid w:val="00DC2B4B"/>
    <w:rsid w:val="00E43193"/>
    <w:rsid w:val="00E70EE3"/>
    <w:rsid w:val="00EE2DF9"/>
    <w:rsid w:val="00F1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F041F"/>
  <w15:docId w15:val="{8F87EE78-5D23-42B2-9861-9973D241F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F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2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2F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2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2F87"/>
    <w:rPr>
      <w:sz w:val="18"/>
      <w:szCs w:val="18"/>
    </w:rPr>
  </w:style>
  <w:style w:type="table" w:styleId="a7">
    <w:name w:val="Table Grid"/>
    <w:basedOn w:val="a1"/>
    <w:uiPriority w:val="59"/>
    <w:rsid w:val="00BC2F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C2F8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C2F87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715C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715C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A715C0"/>
  </w:style>
  <w:style w:type="paragraph" w:customStyle="1" w:styleId="EndNoteBibliography">
    <w:name w:val="EndNote Bibliography"/>
    <w:basedOn w:val="a"/>
    <w:link w:val="EndNoteBibliographyChar"/>
    <w:rsid w:val="00A715C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715C0"/>
    <w:rPr>
      <w:rFonts w:ascii="Calibri" w:hAnsi="Calibri" w:cs="Calibri"/>
      <w:noProof/>
      <w:sz w:val="20"/>
    </w:rPr>
  </w:style>
  <w:style w:type="character" w:styleId="ad">
    <w:name w:val="line number"/>
    <w:basedOn w:val="a0"/>
    <w:uiPriority w:val="99"/>
    <w:semiHidden/>
    <w:unhideWhenUsed/>
    <w:rsid w:val="00A71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Ming</dc:creator>
  <cp:keywords/>
  <dc:description/>
  <cp:lastModifiedBy>sun ming</cp:lastModifiedBy>
  <cp:revision>28</cp:revision>
  <dcterms:created xsi:type="dcterms:W3CDTF">2020-09-13T09:22:00Z</dcterms:created>
  <dcterms:modified xsi:type="dcterms:W3CDTF">2021-04-17T08:48:00Z</dcterms:modified>
</cp:coreProperties>
</file>